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5B7D8" w14:textId="77777777" w:rsidR="006F637B" w:rsidRPr="00EC3A82" w:rsidRDefault="006F637B" w:rsidP="006F637B">
      <w:pPr>
        <w:pStyle w:val="Caption"/>
        <w:keepNext/>
        <w:rPr>
          <w:b/>
          <w:bCs/>
          <w:i w:val="0"/>
          <w:iCs w:val="0"/>
          <w:color w:val="FF0000"/>
          <w:sz w:val="24"/>
          <w:szCs w:val="24"/>
          <w:lang w:val="en-GB"/>
        </w:rPr>
      </w:pPr>
      <w:r w:rsidRPr="00EC3A82">
        <w:rPr>
          <w:b/>
          <w:bCs/>
          <w:i w:val="0"/>
          <w:iCs w:val="0"/>
          <w:color w:val="FF0000"/>
          <w:sz w:val="24"/>
          <w:szCs w:val="24"/>
          <w:lang w:val="en-GB"/>
        </w:rPr>
        <w:t xml:space="preserve">S4 Table: Dissolution profile data of </w:t>
      </w:r>
      <w:proofErr w:type="spellStart"/>
      <w:r w:rsidRPr="00EC3A82">
        <w:rPr>
          <w:b/>
          <w:bCs/>
          <w:i w:val="0"/>
          <w:iCs w:val="0"/>
          <w:color w:val="FF0000"/>
          <w:sz w:val="24"/>
          <w:szCs w:val="24"/>
          <w:lang w:val="en-GB"/>
        </w:rPr>
        <w:t>Resochín</w:t>
      </w:r>
      <w:proofErr w:type="spellEnd"/>
      <w:r w:rsidRPr="00EC3A82">
        <w:rPr>
          <w:b/>
          <w:bCs/>
          <w:i w:val="0"/>
          <w:iCs w:val="0"/>
          <w:color w:val="FF0000"/>
          <w:sz w:val="24"/>
          <w:szCs w:val="24"/>
          <w:lang w:val="en-GB"/>
        </w:rPr>
        <w:t>® medicine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  <w:gridCol w:w="1120"/>
      </w:tblGrid>
      <w:tr w:rsidR="006F637B" w:rsidRPr="00EC3A82" w14:paraId="5B7135C0" w14:textId="77777777" w:rsidTr="001945F8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AA3A6" w14:textId="77777777" w:rsidR="006F637B" w:rsidRPr="004F1D23" w:rsidRDefault="006F637B" w:rsidP="001945F8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n</w:t>
            </w:r>
          </w:p>
        </w:tc>
        <w:tc>
          <w:tcPr>
            <w:tcW w:w="672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4EA6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Time (minutes)</w:t>
            </w:r>
          </w:p>
        </w:tc>
      </w:tr>
      <w:tr w:rsidR="006F637B" w:rsidRPr="00EC3A82" w14:paraId="5F9CE8B2" w14:textId="77777777" w:rsidTr="001945F8">
        <w:trPr>
          <w:trHeight w:val="300"/>
        </w:trPr>
        <w:tc>
          <w:tcPr>
            <w:tcW w:w="11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27F9C4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5A714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759B3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08DAAE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22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BA16F4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F955C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37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E1DB0A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45</w:t>
            </w:r>
          </w:p>
        </w:tc>
      </w:tr>
      <w:tr w:rsidR="006F637B" w:rsidRPr="004F1D23" w14:paraId="3606C1EB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7DB3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2A68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C3E9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94E9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8D1BF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234C8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9D1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2</w:t>
            </w:r>
          </w:p>
        </w:tc>
      </w:tr>
      <w:tr w:rsidR="006F637B" w:rsidRPr="004F1D23" w14:paraId="743A5196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A152F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B8A7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4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C8BC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BAEEF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2D10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A566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A61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3</w:t>
            </w:r>
          </w:p>
        </w:tc>
      </w:tr>
      <w:tr w:rsidR="006F637B" w:rsidRPr="004F1D23" w14:paraId="34DBF634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8DF2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5B82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69A0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064C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7C6E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76F2E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218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4</w:t>
            </w:r>
          </w:p>
        </w:tc>
      </w:tr>
      <w:tr w:rsidR="006F637B" w:rsidRPr="004F1D23" w14:paraId="4AE44F41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1066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F6B4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3056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39B2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3493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0C58A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2BA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2</w:t>
            </w:r>
          </w:p>
        </w:tc>
      </w:tr>
      <w:tr w:rsidR="006F637B" w:rsidRPr="004F1D23" w14:paraId="552AA631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1434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E223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3F07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C3C6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5FFF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79FB7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5E9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8</w:t>
            </w:r>
          </w:p>
        </w:tc>
      </w:tr>
      <w:tr w:rsidR="006F637B" w:rsidRPr="004F1D23" w14:paraId="2B25CECB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69AF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4B90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BD2B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033D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0914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D1F4B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B7A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3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0</w:t>
            </w:r>
          </w:p>
        </w:tc>
      </w:tr>
      <w:tr w:rsidR="006F637B" w:rsidRPr="004F1D23" w14:paraId="46608910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B0EC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2914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C385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A62D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F522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ED5B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A96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0</w:t>
            </w:r>
          </w:p>
        </w:tc>
      </w:tr>
      <w:tr w:rsidR="006F637B" w:rsidRPr="004F1D23" w14:paraId="4EE0F35F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705B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28A8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3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9497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6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4395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79F2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1AD5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3E2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6</w:t>
            </w:r>
          </w:p>
        </w:tc>
      </w:tr>
      <w:tr w:rsidR="006F637B" w:rsidRPr="004F1D23" w14:paraId="1B3C6EE0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56CD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E1C9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BE9E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9385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2E08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1D92F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A60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6</w:t>
            </w:r>
          </w:p>
        </w:tc>
      </w:tr>
      <w:tr w:rsidR="006F637B" w:rsidRPr="004F1D23" w14:paraId="33AB35A1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63A2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2B00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7FB1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8BFE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6E83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E87EE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FDA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3</w:t>
            </w:r>
          </w:p>
        </w:tc>
      </w:tr>
      <w:tr w:rsidR="006F637B" w:rsidRPr="004F1D23" w14:paraId="430EAEAA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5376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C5DE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BA38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CB9C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FAAF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E648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5B9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4</w:t>
            </w:r>
          </w:p>
        </w:tc>
      </w:tr>
      <w:tr w:rsidR="006F637B" w:rsidRPr="004F1D23" w14:paraId="5F2FBF0A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F89C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443F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15EC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E141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4C23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BA35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98C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9</w:t>
            </w:r>
          </w:p>
        </w:tc>
      </w:tr>
      <w:tr w:rsidR="006F637B" w:rsidRPr="004F1D23" w14:paraId="05D797E3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0DE0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305B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E2BE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6CCC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9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BC1C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6631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0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5054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2</w:t>
            </w:r>
          </w:p>
        </w:tc>
      </w:tr>
      <w:tr w:rsidR="006F637B" w:rsidRPr="004F1D23" w14:paraId="510BE4A3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A956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2D4F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07F7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7B90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0FFA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B9A0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0F6E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7</w:t>
            </w:r>
          </w:p>
        </w:tc>
      </w:tr>
      <w:tr w:rsidR="006F637B" w:rsidRPr="004F1D23" w14:paraId="4A2A422B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F255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  <w:t>C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7880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ACBE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C9EA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F48A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4172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8E1C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>.</w:t>
            </w:r>
            <w:r w:rsidRPr="00EC3A82">
              <w:rPr>
                <w:rFonts w:ascii="Calibri" w:hAnsi="Calibri" w:cs="Calibri"/>
                <w:color w:val="FF0000"/>
                <w:sz w:val="22"/>
                <w:szCs w:val="22"/>
              </w:rPr>
              <w:t>61</w:t>
            </w:r>
          </w:p>
        </w:tc>
      </w:tr>
    </w:tbl>
    <w:p w14:paraId="52395246" w14:textId="77777777" w:rsidR="006F637B" w:rsidRPr="00EC3A82" w:rsidRDefault="006F637B" w:rsidP="006F637B">
      <w:pPr>
        <w:rPr>
          <w:color w:val="FF0000"/>
          <w:lang w:val="en-GB" w:eastAsia="en-US"/>
        </w:rPr>
      </w:pPr>
      <w:r w:rsidRPr="00EC3A82">
        <w:rPr>
          <w:color w:val="FF0000"/>
          <w:sz w:val="18"/>
          <w:szCs w:val="20"/>
          <w:lang w:val="en-GB" w:eastAsia="en-US"/>
        </w:rPr>
        <w:t>Data provided per unit (n) is expressed as CQ % released at each time.</w:t>
      </w:r>
    </w:p>
    <w:p w14:paraId="7C161B6C" w14:textId="77777777" w:rsidR="00AF5D29" w:rsidRPr="006F637B" w:rsidRDefault="00AF5D29">
      <w:pPr>
        <w:rPr>
          <w:lang w:val="en-GB"/>
        </w:rPr>
      </w:pPr>
    </w:p>
    <w:sectPr w:rsidR="00AF5D29" w:rsidRPr="006F637B" w:rsidSect="00AE6704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7B"/>
    <w:rsid w:val="00185B1E"/>
    <w:rsid w:val="001B5A24"/>
    <w:rsid w:val="006F637B"/>
    <w:rsid w:val="00AE6704"/>
    <w:rsid w:val="00AF5D29"/>
    <w:rsid w:val="00D9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A9BF"/>
  <w15:chartTrackingRefBased/>
  <w15:docId w15:val="{0105FB04-98E4-4F4F-A453-585E643E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7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37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37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37B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37B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37B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3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3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37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637B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F637B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0E2841" w:themeColor="text2"/>
      <w:kern w:val="0"/>
      <w:sz w:val="18"/>
      <w:szCs w:val="18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6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uárez González</dc:creator>
  <cp:keywords/>
  <dc:description/>
  <cp:lastModifiedBy>HYD OFF30</cp:lastModifiedBy>
  <cp:revision>2</cp:revision>
  <dcterms:created xsi:type="dcterms:W3CDTF">2024-04-08T13:03:00Z</dcterms:created>
  <dcterms:modified xsi:type="dcterms:W3CDTF">2024-05-02T11:35:00Z</dcterms:modified>
</cp:coreProperties>
</file>